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82F6D" w14:textId="372EE74F" w:rsidR="00F73087" w:rsidRPr="004E6D86" w:rsidRDefault="00F73087" w:rsidP="00F73087">
      <w:pPr>
        <w:pStyle w:val="Caption"/>
        <w:spacing w:line="480" w:lineRule="auto"/>
        <w:rPr>
          <w:rFonts w:ascii="Arial" w:hAnsi="Arial" w:cs="Arial"/>
          <w:i w:val="0"/>
          <w:iCs w:val="0"/>
          <w:color w:val="4472C4" w:themeColor="accent1"/>
          <w:sz w:val="32"/>
          <w:szCs w:val="32"/>
        </w:rPr>
      </w:pPr>
      <w:bookmarkStart w:id="0" w:name="_Toc111977429"/>
      <w:r w:rsidRPr="004E6D86">
        <w:rPr>
          <w:rFonts w:ascii="Arial" w:hAnsi="Arial" w:cs="Arial"/>
          <w:i w:val="0"/>
          <w:iCs w:val="0"/>
          <w:color w:val="4472C4" w:themeColor="accent1"/>
          <w:sz w:val="22"/>
          <w:szCs w:val="22"/>
        </w:rPr>
        <w:t>A</w:t>
      </w:r>
      <w:r>
        <w:rPr>
          <w:rFonts w:ascii="Arial" w:hAnsi="Arial" w:cs="Arial"/>
          <w:i w:val="0"/>
          <w:iCs w:val="0"/>
          <w:color w:val="4472C4" w:themeColor="accent1"/>
          <w:sz w:val="22"/>
          <w:szCs w:val="22"/>
        </w:rPr>
        <w:t>dditional file</w:t>
      </w:r>
      <w:r w:rsidRPr="004E6D86">
        <w:rPr>
          <w:rFonts w:ascii="Arial" w:hAnsi="Arial" w:cs="Arial"/>
          <w:i w:val="0"/>
          <w:iCs w:val="0"/>
          <w:color w:val="4472C4" w:themeColor="accent1"/>
          <w:sz w:val="22"/>
          <w:szCs w:val="22"/>
        </w:rPr>
        <w:t xml:space="preserve"> 2</w:t>
      </w:r>
      <w:r>
        <w:rPr>
          <w:rFonts w:ascii="Arial" w:hAnsi="Arial" w:cs="Arial"/>
          <w:i w:val="0"/>
          <w:iCs w:val="0"/>
          <w:color w:val="4472C4" w:themeColor="accent1"/>
          <w:sz w:val="22"/>
          <w:szCs w:val="22"/>
        </w:rPr>
        <w:t>:</w:t>
      </w:r>
      <w:r w:rsidRPr="004E6D86">
        <w:rPr>
          <w:rFonts w:ascii="Arial" w:hAnsi="Arial" w:cs="Arial"/>
          <w:i w:val="0"/>
          <w:iCs w:val="0"/>
          <w:color w:val="4472C4" w:themeColor="accent1"/>
          <w:sz w:val="22"/>
          <w:szCs w:val="22"/>
        </w:rPr>
        <w:t xml:space="preserve"> </w:t>
      </w:r>
      <w:bookmarkEnd w:id="0"/>
      <w:r w:rsidRPr="004E6D86">
        <w:rPr>
          <w:rFonts w:ascii="Arial" w:hAnsi="Arial" w:cs="Arial"/>
          <w:i w:val="0"/>
          <w:iCs w:val="0"/>
          <w:color w:val="4472C4" w:themeColor="accent1"/>
          <w:sz w:val="22"/>
          <w:szCs w:val="22"/>
        </w:rPr>
        <w:t>Topic Guide for Focus Group Discussions</w:t>
      </w:r>
    </w:p>
    <w:tbl>
      <w:tblPr>
        <w:tblStyle w:val="TableGrid"/>
        <w:tblW w:w="9030" w:type="dxa"/>
        <w:tblLook w:val="04A0" w:firstRow="1" w:lastRow="0" w:firstColumn="1" w:lastColumn="0" w:noHBand="0" w:noVBand="1"/>
      </w:tblPr>
      <w:tblGrid>
        <w:gridCol w:w="9030"/>
      </w:tblGrid>
      <w:tr w:rsidR="00F73087" w14:paraId="68A831E6" w14:textId="77777777" w:rsidTr="00CE275C">
        <w:trPr>
          <w:trHeight w:val="239"/>
        </w:trPr>
        <w:tc>
          <w:tcPr>
            <w:tcW w:w="9030" w:type="dxa"/>
          </w:tcPr>
          <w:p w14:paraId="3A3043DC" w14:textId="77777777" w:rsidR="00F73087" w:rsidRPr="007F0EE2" w:rsidRDefault="00F73087" w:rsidP="00CE275C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pening the Session: Gather general Information and Introduction to the FGD</w:t>
            </w:r>
          </w:p>
        </w:tc>
      </w:tr>
      <w:tr w:rsidR="00F73087" w14:paraId="6DFFFBA3" w14:textId="77777777" w:rsidTr="00CE275C">
        <w:trPr>
          <w:trHeight w:val="222"/>
        </w:trPr>
        <w:tc>
          <w:tcPr>
            <w:tcW w:w="9030" w:type="dxa"/>
          </w:tcPr>
          <w:p w14:paraId="178F42BD" w14:textId="77777777" w:rsidR="00F73087" w:rsidRPr="007F0EE2" w:rsidRDefault="00F73087" w:rsidP="00CE275C">
            <w:pPr>
              <w:spacing w:line="480" w:lineRule="auto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7F0E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neral Questions: Understanding their current beliefs and attitudes towards air pollution</w:t>
            </w:r>
          </w:p>
        </w:tc>
      </w:tr>
      <w:tr w:rsidR="00F73087" w14:paraId="774487DB" w14:textId="77777777" w:rsidTr="00CE275C">
        <w:trPr>
          <w:trHeight w:val="478"/>
        </w:trPr>
        <w:tc>
          <w:tcPr>
            <w:tcW w:w="9030" w:type="dxa"/>
          </w:tcPr>
          <w:p w14:paraId="10659826" w14:textId="77777777" w:rsidR="00F73087" w:rsidRPr="007F0EE2" w:rsidRDefault="00F73087" w:rsidP="00CE275C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00B9">
              <w:rPr>
                <w:rFonts w:ascii="Times New Roman" w:hAnsi="Times New Roman" w:cs="Times New Roman"/>
                <w:sz w:val="20"/>
                <w:szCs w:val="20"/>
              </w:rPr>
              <w:t xml:space="preserve">What do you know abou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F0EE2">
              <w:rPr>
                <w:rFonts w:ascii="Times New Roman" w:hAnsi="Times New Roman" w:cs="Times New Roman"/>
                <w:sz w:val="20"/>
                <w:szCs w:val="20"/>
              </w:rPr>
              <w:t xml:space="preserve">i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F0EE2">
              <w:rPr>
                <w:rFonts w:ascii="Times New Roman" w:hAnsi="Times New Roman" w:cs="Times New Roman"/>
                <w:sz w:val="20"/>
                <w:szCs w:val="20"/>
              </w:rPr>
              <w:t>ollution</w:t>
            </w:r>
            <w:r w:rsidRPr="00D000B9">
              <w:rPr>
                <w:rFonts w:ascii="Times New Roman" w:hAnsi="Times New Roman" w:cs="Times New Roman"/>
                <w:sz w:val="20"/>
                <w:szCs w:val="20"/>
              </w:rPr>
              <w:t xml:space="preserve">? </w:t>
            </w:r>
          </w:p>
          <w:p w14:paraId="248AAE11" w14:textId="77777777" w:rsidR="00F73087" w:rsidRPr="007F0EE2" w:rsidRDefault="00F73087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0EE2">
              <w:rPr>
                <w:rFonts w:ascii="Times New Roman" w:hAnsi="Times New Roman" w:cs="Times New Roman"/>
                <w:sz w:val="20"/>
                <w:szCs w:val="20"/>
              </w:rPr>
              <w:t>The similarities and differences brought up will be discussed in further detail.</w:t>
            </w:r>
          </w:p>
        </w:tc>
      </w:tr>
      <w:tr w:rsidR="00F73087" w14:paraId="3CE0BB80" w14:textId="77777777" w:rsidTr="00CE275C">
        <w:trPr>
          <w:trHeight w:val="254"/>
        </w:trPr>
        <w:tc>
          <w:tcPr>
            <w:tcW w:w="9030" w:type="dxa"/>
          </w:tcPr>
          <w:p w14:paraId="1B1CD9EB" w14:textId="77777777" w:rsidR="00F73087" w:rsidRPr="007F0EE2" w:rsidRDefault="00F73087" w:rsidP="00CE275C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0EE2">
              <w:rPr>
                <w:rFonts w:ascii="Times New Roman" w:hAnsi="Times New Roman" w:cs="Times New Roman"/>
                <w:sz w:val="20"/>
                <w:szCs w:val="20"/>
              </w:rPr>
              <w:t xml:space="preserve">What do you know about the impacts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F0EE2">
              <w:rPr>
                <w:rFonts w:ascii="Times New Roman" w:hAnsi="Times New Roman" w:cs="Times New Roman"/>
                <w:sz w:val="20"/>
                <w:szCs w:val="20"/>
              </w:rPr>
              <w:t xml:space="preserve">i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F0EE2">
              <w:rPr>
                <w:rFonts w:ascii="Times New Roman" w:hAnsi="Times New Roman" w:cs="Times New Roman"/>
                <w:sz w:val="20"/>
                <w:szCs w:val="20"/>
              </w:rPr>
              <w:t xml:space="preserve">ollution? </w:t>
            </w:r>
          </w:p>
        </w:tc>
      </w:tr>
      <w:tr w:rsidR="00F73087" w14:paraId="73E16597" w14:textId="77777777" w:rsidTr="00CE275C">
        <w:trPr>
          <w:trHeight w:val="239"/>
        </w:trPr>
        <w:tc>
          <w:tcPr>
            <w:tcW w:w="9030" w:type="dxa"/>
          </w:tcPr>
          <w:p w14:paraId="14860102" w14:textId="77777777" w:rsidR="00F73087" w:rsidRPr="007F0EE2" w:rsidRDefault="00F73087" w:rsidP="00CE275C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0EE2">
              <w:rPr>
                <w:rFonts w:ascii="Times New Roman" w:hAnsi="Times New Roman" w:cs="Times New Roman"/>
                <w:sz w:val="20"/>
                <w:szCs w:val="20"/>
              </w:rPr>
              <w:t xml:space="preserve">What do you think can be done to reduce air pollution in general? </w:t>
            </w:r>
          </w:p>
        </w:tc>
      </w:tr>
      <w:tr w:rsidR="00F73087" w14:paraId="0030729C" w14:textId="77777777" w:rsidTr="00CE275C">
        <w:trPr>
          <w:trHeight w:val="239"/>
        </w:trPr>
        <w:tc>
          <w:tcPr>
            <w:tcW w:w="9030" w:type="dxa"/>
          </w:tcPr>
          <w:p w14:paraId="29035714" w14:textId="77777777" w:rsidR="00F73087" w:rsidRPr="007F0EE2" w:rsidRDefault="00F73087" w:rsidP="00CE275C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F73087" w14:paraId="4B3C5F43" w14:textId="77777777" w:rsidTr="00CE275C">
        <w:trPr>
          <w:trHeight w:val="239"/>
        </w:trPr>
        <w:tc>
          <w:tcPr>
            <w:tcW w:w="9030" w:type="dxa"/>
          </w:tcPr>
          <w:p w14:paraId="5DA98411" w14:textId="77777777" w:rsidR="00F73087" w:rsidRPr="007F0EE2" w:rsidRDefault="00F73087" w:rsidP="00CE275C">
            <w:pPr>
              <w:spacing w:line="480" w:lineRule="auto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7F0EE2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 xml:space="preserve">Current Interaction with Air Pollution Information </w:t>
            </w:r>
          </w:p>
        </w:tc>
      </w:tr>
      <w:tr w:rsidR="00F73087" w14:paraId="408872B9" w14:textId="77777777" w:rsidTr="00CE275C">
        <w:trPr>
          <w:trHeight w:val="939"/>
        </w:trPr>
        <w:tc>
          <w:tcPr>
            <w:tcW w:w="9030" w:type="dxa"/>
          </w:tcPr>
          <w:p w14:paraId="661F6275" w14:textId="77777777" w:rsidR="00F73087" w:rsidRPr="007F0EE2" w:rsidRDefault="00F73087" w:rsidP="00CE275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0EE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Presentation of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i</w:t>
            </w:r>
            <w:r w:rsidRPr="007F0EE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mages of different types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F0EE2">
              <w:rPr>
                <w:rFonts w:ascii="Times New Roman" w:hAnsi="Times New Roman" w:cs="Times New Roman"/>
                <w:sz w:val="20"/>
                <w:szCs w:val="20"/>
              </w:rPr>
              <w:t xml:space="preserve">i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F0EE2">
              <w:rPr>
                <w:rFonts w:ascii="Times New Roman" w:hAnsi="Times New Roman" w:cs="Times New Roman"/>
                <w:sz w:val="20"/>
                <w:szCs w:val="20"/>
              </w:rPr>
              <w:t>ollution</w:t>
            </w:r>
            <w:r w:rsidRPr="007F0EE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i</w:t>
            </w:r>
            <w:r w:rsidRPr="007F0EE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nformation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a</w:t>
            </w:r>
            <w:r w:rsidRPr="007F0EE2">
              <w:rPr>
                <w:rFonts w:ascii="Times New Roman" w:hAnsi="Times New Roman" w:cs="Times New Roman"/>
                <w:noProof/>
                <w:sz w:val="20"/>
                <w:szCs w:val="20"/>
              </w:rPr>
              <w:t>vailable 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m</w:t>
            </w:r>
            <w:r w:rsidRPr="007F0EE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onitoring data,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p</w:t>
            </w:r>
            <w:r w:rsidRPr="007F0EE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ollution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e</w:t>
            </w:r>
            <w:r w:rsidRPr="007F0EE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pisode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w</w:t>
            </w:r>
            <w:r w:rsidRPr="007F0EE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arnings,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g</w:t>
            </w:r>
            <w:r w:rsidRPr="007F0EE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eneral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a</w:t>
            </w:r>
            <w:r w:rsidRPr="007F0EE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dvic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F0EE2">
              <w:rPr>
                <w:rFonts w:ascii="Times New Roman" w:hAnsi="Times New Roman" w:cs="Times New Roman"/>
                <w:sz w:val="20"/>
                <w:szCs w:val="20"/>
              </w:rPr>
              <w:t xml:space="preserve">i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F0EE2">
              <w:rPr>
                <w:rFonts w:ascii="Times New Roman" w:hAnsi="Times New Roman" w:cs="Times New Roman"/>
                <w:sz w:val="20"/>
                <w:szCs w:val="20"/>
              </w:rPr>
              <w:t>ollution</w:t>
            </w:r>
            <w:r w:rsidRPr="007F0EE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p</w:t>
            </w:r>
            <w:r w:rsidRPr="007F0EE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olicies)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Appendix 1a)</w:t>
            </w:r>
          </w:p>
          <w:p w14:paraId="5D110987" w14:textId="77777777" w:rsidR="00F73087" w:rsidRPr="007F0EE2" w:rsidRDefault="00F73087" w:rsidP="00CE275C">
            <w:pPr>
              <w:spacing w:line="480" w:lineRule="auto"/>
              <w:ind w:left="36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14:paraId="71A776E0" w14:textId="77777777" w:rsidR="00F73087" w:rsidRPr="007F0EE2" w:rsidRDefault="00F73087" w:rsidP="00CE275C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0EE2">
              <w:rPr>
                <w:rFonts w:ascii="Times New Roman" w:hAnsi="Times New Roman" w:cs="Times New Roman"/>
                <w:noProof/>
                <w:sz w:val="20"/>
                <w:szCs w:val="20"/>
              </w:rPr>
              <w:t>You have just been shown a variety of air pollution information resources…</w:t>
            </w:r>
          </w:p>
        </w:tc>
      </w:tr>
      <w:tr w:rsidR="00F73087" w14:paraId="7650AB5A" w14:textId="77777777" w:rsidTr="00CE275C">
        <w:trPr>
          <w:trHeight w:val="239"/>
        </w:trPr>
        <w:tc>
          <w:tcPr>
            <w:tcW w:w="9030" w:type="dxa"/>
          </w:tcPr>
          <w:p w14:paraId="4DA60D15" w14:textId="77777777" w:rsidR="00F73087" w:rsidRPr="007F0EE2" w:rsidRDefault="00F73087" w:rsidP="00CE275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0EE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What are the current resources that you look at if any? </w:t>
            </w:r>
          </w:p>
        </w:tc>
      </w:tr>
      <w:tr w:rsidR="00F73087" w14:paraId="6ACB984D" w14:textId="77777777" w:rsidTr="00CE275C">
        <w:trPr>
          <w:trHeight w:val="239"/>
        </w:trPr>
        <w:tc>
          <w:tcPr>
            <w:tcW w:w="9030" w:type="dxa"/>
          </w:tcPr>
          <w:p w14:paraId="0FCA9BE7" w14:textId="77777777" w:rsidR="00F73087" w:rsidRPr="007F0EE2" w:rsidRDefault="00F73087" w:rsidP="00CE275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0EE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Do you feel that these resources are helpful to you? </w:t>
            </w:r>
          </w:p>
        </w:tc>
      </w:tr>
      <w:tr w:rsidR="00F73087" w14:paraId="23C66123" w14:textId="77777777" w:rsidTr="00CE275C">
        <w:trPr>
          <w:trHeight w:val="222"/>
        </w:trPr>
        <w:tc>
          <w:tcPr>
            <w:tcW w:w="9030" w:type="dxa"/>
          </w:tcPr>
          <w:p w14:paraId="1F9EA255" w14:textId="77777777" w:rsidR="00F73087" w:rsidRPr="007F0EE2" w:rsidRDefault="00F73087" w:rsidP="00CE275C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F73087" w14:paraId="05ECDC17" w14:textId="77777777" w:rsidTr="00CE275C">
        <w:trPr>
          <w:trHeight w:val="239"/>
        </w:trPr>
        <w:tc>
          <w:tcPr>
            <w:tcW w:w="9030" w:type="dxa"/>
          </w:tcPr>
          <w:p w14:paraId="0C892F6B" w14:textId="77777777" w:rsidR="00F73087" w:rsidRPr="007F0EE2" w:rsidRDefault="00F73087" w:rsidP="00CE275C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0EE2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 xml:space="preserve">Professional Roles and Role in Community </w:t>
            </w:r>
          </w:p>
        </w:tc>
      </w:tr>
      <w:tr w:rsidR="00F73087" w14:paraId="7D016029" w14:textId="77777777" w:rsidTr="00CE275C">
        <w:trPr>
          <w:trHeight w:val="478"/>
        </w:trPr>
        <w:tc>
          <w:tcPr>
            <w:tcW w:w="9030" w:type="dxa"/>
          </w:tcPr>
          <w:p w14:paraId="6AC40504" w14:textId="77777777" w:rsidR="00F73087" w:rsidRPr="007F0EE2" w:rsidRDefault="00F73087" w:rsidP="00CE275C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0EE2">
              <w:rPr>
                <w:rFonts w:ascii="Times New Roman" w:hAnsi="Times New Roman" w:cs="Times New Roman"/>
                <w:sz w:val="20"/>
                <w:szCs w:val="20"/>
              </w:rPr>
              <w:t xml:space="preserve">As a Healthcare Professional/Teacher/School Nurse/Community Worker do you see it as part of your role to protect patients fro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F0EE2">
              <w:rPr>
                <w:rFonts w:ascii="Times New Roman" w:hAnsi="Times New Roman" w:cs="Times New Roman"/>
                <w:sz w:val="20"/>
                <w:szCs w:val="20"/>
              </w:rPr>
              <w:t xml:space="preserve">i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F0EE2">
              <w:rPr>
                <w:rFonts w:ascii="Times New Roman" w:hAnsi="Times New Roman" w:cs="Times New Roman"/>
                <w:sz w:val="20"/>
                <w:szCs w:val="20"/>
              </w:rPr>
              <w:t xml:space="preserve">ollution? </w:t>
            </w:r>
          </w:p>
        </w:tc>
      </w:tr>
      <w:tr w:rsidR="00F73087" w14:paraId="14856A3D" w14:textId="77777777" w:rsidTr="00CE275C">
        <w:trPr>
          <w:trHeight w:val="222"/>
        </w:trPr>
        <w:tc>
          <w:tcPr>
            <w:tcW w:w="9030" w:type="dxa"/>
          </w:tcPr>
          <w:p w14:paraId="38D312CF" w14:textId="77777777" w:rsidR="00F73087" w:rsidRPr="007F0EE2" w:rsidRDefault="00F73087" w:rsidP="00CE275C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0EE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What actions do you think you can take to protect patients fro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F0EE2">
              <w:rPr>
                <w:rFonts w:ascii="Times New Roman" w:hAnsi="Times New Roman" w:cs="Times New Roman"/>
                <w:sz w:val="20"/>
                <w:szCs w:val="20"/>
              </w:rPr>
              <w:t xml:space="preserve">i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F0EE2">
              <w:rPr>
                <w:rFonts w:ascii="Times New Roman" w:hAnsi="Times New Roman" w:cs="Times New Roman"/>
                <w:sz w:val="20"/>
                <w:szCs w:val="20"/>
              </w:rPr>
              <w:t>ollution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? </w:t>
            </w:r>
          </w:p>
        </w:tc>
      </w:tr>
      <w:tr w:rsidR="00F73087" w14:paraId="65FD05F9" w14:textId="77777777" w:rsidTr="00CE275C">
        <w:trPr>
          <w:trHeight w:val="239"/>
        </w:trPr>
        <w:tc>
          <w:tcPr>
            <w:tcW w:w="9030" w:type="dxa"/>
          </w:tcPr>
          <w:p w14:paraId="5D49743C" w14:textId="77777777" w:rsidR="00F73087" w:rsidRPr="007F0EE2" w:rsidRDefault="00F73087" w:rsidP="00CE275C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0EE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What is hindering you from taking these actions? </w:t>
            </w:r>
          </w:p>
        </w:tc>
      </w:tr>
      <w:tr w:rsidR="00F73087" w14:paraId="0ECF8BC5" w14:textId="77777777" w:rsidTr="00CE275C">
        <w:trPr>
          <w:trHeight w:val="239"/>
        </w:trPr>
        <w:tc>
          <w:tcPr>
            <w:tcW w:w="9030" w:type="dxa"/>
          </w:tcPr>
          <w:p w14:paraId="36DB1C0A" w14:textId="77777777" w:rsidR="00F73087" w:rsidRPr="007F0EE2" w:rsidRDefault="00F73087" w:rsidP="00CE275C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F73087" w14:paraId="4DB06CB1" w14:textId="77777777" w:rsidTr="00CE275C">
        <w:trPr>
          <w:trHeight w:val="222"/>
        </w:trPr>
        <w:tc>
          <w:tcPr>
            <w:tcW w:w="9030" w:type="dxa"/>
          </w:tcPr>
          <w:p w14:paraId="4B31B9C4" w14:textId="77777777" w:rsidR="00F73087" w:rsidRPr="007F0EE2" w:rsidRDefault="00F73087" w:rsidP="00CE275C">
            <w:pPr>
              <w:spacing w:line="480" w:lineRule="auto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7F0EE2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Barriers and Facilitators to Air Pollution Information Communication</w:t>
            </w:r>
          </w:p>
        </w:tc>
      </w:tr>
      <w:tr w:rsidR="00F73087" w14:paraId="26DAA07B" w14:textId="77777777" w:rsidTr="00CE275C">
        <w:trPr>
          <w:trHeight w:val="478"/>
        </w:trPr>
        <w:tc>
          <w:tcPr>
            <w:tcW w:w="9030" w:type="dxa"/>
          </w:tcPr>
          <w:p w14:paraId="0446B000" w14:textId="77777777" w:rsidR="00F73087" w:rsidRPr="007F0EE2" w:rsidRDefault="00F73087" w:rsidP="00CE275C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B3D64">
              <w:rPr>
                <w:rFonts w:ascii="Times New Roman" w:hAnsi="Times New Roman" w:cs="Times New Roman"/>
                <w:noProof/>
                <w:sz w:val="20"/>
                <w:szCs w:val="20"/>
              </w:rPr>
              <w:t>How can information be better communicated to you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as a </w:t>
            </w:r>
            <w:r w:rsidRPr="007F0EE2">
              <w:rPr>
                <w:rFonts w:ascii="Times New Roman" w:hAnsi="Times New Roman" w:cs="Times New Roman"/>
                <w:sz w:val="20"/>
                <w:szCs w:val="20"/>
              </w:rPr>
              <w:t>Healthcare Professional/Teacher/School Nurse/Community Work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Pr="005B3D64">
              <w:rPr>
                <w:rFonts w:ascii="Times New Roman" w:hAnsi="Times New Roman" w:cs="Times New Roman"/>
                <w:noProof/>
                <w:sz w:val="20"/>
                <w:szCs w:val="20"/>
              </w:rPr>
              <w:t>to help you better respond to poor air quality?</w:t>
            </w:r>
          </w:p>
        </w:tc>
      </w:tr>
      <w:tr w:rsidR="00F73087" w14:paraId="63B8348A" w14:textId="77777777" w:rsidTr="00CE275C">
        <w:trPr>
          <w:trHeight w:val="1226"/>
        </w:trPr>
        <w:tc>
          <w:tcPr>
            <w:tcW w:w="9030" w:type="dxa"/>
          </w:tcPr>
          <w:p w14:paraId="2C4B562B" w14:textId="77777777" w:rsidR="00F73087" w:rsidRPr="007F0EE2" w:rsidRDefault="00F73087" w:rsidP="00CE275C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0EE2">
              <w:rPr>
                <w:rFonts w:ascii="Times New Roman" w:hAnsi="Times New Roman" w:cs="Times New Roman"/>
                <w:noProof/>
                <w:sz w:val="20"/>
                <w:szCs w:val="20"/>
              </w:rPr>
              <w:t>The following shows some pictures of collat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e</w:t>
            </w:r>
            <w:r w:rsidRPr="007F0EE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rals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F0EE2">
              <w:rPr>
                <w:rFonts w:ascii="Times New Roman" w:hAnsi="Times New Roman" w:cs="Times New Roman"/>
                <w:sz w:val="20"/>
                <w:szCs w:val="20"/>
              </w:rPr>
              <w:t xml:space="preserve">i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F0EE2">
              <w:rPr>
                <w:rFonts w:ascii="Times New Roman" w:hAnsi="Times New Roman" w:cs="Times New Roman"/>
                <w:sz w:val="20"/>
                <w:szCs w:val="20"/>
              </w:rPr>
              <w:t>ollution</w:t>
            </w:r>
            <w:r w:rsidRPr="007F0EE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information for Health Professionals.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Appendix 2b)</w:t>
            </w:r>
          </w:p>
          <w:p w14:paraId="61356E09" w14:textId="77777777" w:rsidR="00F73087" w:rsidRPr="007F0EE2" w:rsidRDefault="00F73087" w:rsidP="00CE275C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0EE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For Health Professionals: Have you seen this before? </w:t>
            </w:r>
          </w:p>
          <w:p w14:paraId="59CB34DF" w14:textId="77777777" w:rsidR="00F73087" w:rsidRPr="007F0EE2" w:rsidRDefault="00F73087" w:rsidP="00CE275C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0EE2"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t>For Others: Do you feel something similar to this collat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e</w:t>
            </w:r>
            <w:r w:rsidRPr="007F0EE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ral but for teachers/community leaders would be helpful? </w:t>
            </w:r>
          </w:p>
        </w:tc>
      </w:tr>
      <w:tr w:rsidR="00F73087" w14:paraId="072418FC" w14:textId="77777777" w:rsidTr="00CE275C">
        <w:trPr>
          <w:trHeight w:val="222"/>
        </w:trPr>
        <w:tc>
          <w:tcPr>
            <w:tcW w:w="9030" w:type="dxa"/>
          </w:tcPr>
          <w:p w14:paraId="2CC470B2" w14:textId="77777777" w:rsidR="00F73087" w:rsidRPr="007F0EE2" w:rsidRDefault="00F73087" w:rsidP="00CE275C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0EE2"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t xml:space="preserve">Conversely, what are some aspects which would make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F0EE2">
              <w:rPr>
                <w:rFonts w:ascii="Times New Roman" w:hAnsi="Times New Roman" w:cs="Times New Roman"/>
                <w:sz w:val="20"/>
                <w:szCs w:val="20"/>
              </w:rPr>
              <w:t xml:space="preserve">i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F0EE2">
              <w:rPr>
                <w:rFonts w:ascii="Times New Roman" w:hAnsi="Times New Roman" w:cs="Times New Roman"/>
                <w:sz w:val="20"/>
                <w:szCs w:val="20"/>
              </w:rPr>
              <w:t>ollution</w:t>
            </w:r>
            <w:r w:rsidRPr="007F0EE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i</w:t>
            </w:r>
            <w:r w:rsidRPr="007F0EE2">
              <w:rPr>
                <w:rFonts w:ascii="Times New Roman" w:hAnsi="Times New Roman" w:cs="Times New Roman"/>
                <w:noProof/>
                <w:sz w:val="20"/>
                <w:szCs w:val="20"/>
              </w:rPr>
              <w:t>nformation unhelpful for you?</w:t>
            </w:r>
          </w:p>
        </w:tc>
      </w:tr>
      <w:tr w:rsidR="00F73087" w14:paraId="24609C3D" w14:textId="77777777" w:rsidTr="00CE275C">
        <w:trPr>
          <w:trHeight w:val="239"/>
        </w:trPr>
        <w:tc>
          <w:tcPr>
            <w:tcW w:w="9030" w:type="dxa"/>
          </w:tcPr>
          <w:p w14:paraId="0EDF377E" w14:textId="77777777" w:rsidR="00F73087" w:rsidRPr="007F0EE2" w:rsidRDefault="00F73087" w:rsidP="00CE275C">
            <w:pPr>
              <w:pStyle w:val="ListParagraph"/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F73087" w14:paraId="7BE73DA0" w14:textId="77777777" w:rsidTr="00CE275C">
        <w:trPr>
          <w:trHeight w:val="239"/>
        </w:trPr>
        <w:tc>
          <w:tcPr>
            <w:tcW w:w="9030" w:type="dxa"/>
          </w:tcPr>
          <w:p w14:paraId="2956A43B" w14:textId="77777777" w:rsidR="00F73087" w:rsidRPr="007F0EE2" w:rsidRDefault="00F73087" w:rsidP="00CE275C">
            <w:pPr>
              <w:spacing w:line="480" w:lineRule="auto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7F0EE2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Conclusion</w:t>
            </w:r>
          </w:p>
        </w:tc>
      </w:tr>
      <w:tr w:rsidR="00F73087" w14:paraId="0CB01728" w14:textId="77777777" w:rsidTr="00CE275C">
        <w:trPr>
          <w:trHeight w:val="939"/>
        </w:trPr>
        <w:tc>
          <w:tcPr>
            <w:tcW w:w="9030" w:type="dxa"/>
          </w:tcPr>
          <w:p w14:paraId="71342D4A" w14:textId="77777777" w:rsidR="00F73087" w:rsidRPr="007F0EE2" w:rsidRDefault="00F73087" w:rsidP="00CE275C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0EE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The purpose of this study was to better understand how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a</w:t>
            </w:r>
            <w:r w:rsidRPr="007F0EE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ir pollution information can be communicated to healthcare professionals to enable them to communicate risk and protection to patients under their care…. </w:t>
            </w:r>
          </w:p>
          <w:p w14:paraId="79BA6DFC" w14:textId="77777777" w:rsidR="00F73087" w:rsidRPr="007F0EE2" w:rsidRDefault="00F73087" w:rsidP="00CE275C">
            <w:pPr>
              <w:spacing w:line="480" w:lineRule="auto"/>
              <w:ind w:left="36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14:paraId="001A515D" w14:textId="77777777" w:rsidR="00F73087" w:rsidRPr="007F0EE2" w:rsidRDefault="00F73087" w:rsidP="00CE275C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0EE2">
              <w:rPr>
                <w:rFonts w:ascii="Times New Roman" w:hAnsi="Times New Roman" w:cs="Times New Roman"/>
                <w:noProof/>
                <w:sz w:val="20"/>
                <w:szCs w:val="20"/>
              </w:rPr>
              <w:t>How can we help you help the wider community? Please give us any concluding statements.</w:t>
            </w:r>
          </w:p>
        </w:tc>
      </w:tr>
    </w:tbl>
    <w:p w14:paraId="5A75201D" w14:textId="77777777" w:rsidR="00F73087" w:rsidRPr="00730345" w:rsidRDefault="00F73087" w:rsidP="00F73087">
      <w:pPr>
        <w:spacing w:after="160" w:line="480" w:lineRule="auto"/>
        <w:rPr>
          <w:rFonts w:ascii="Arial" w:hAnsi="Arial" w:cs="Arial"/>
        </w:rPr>
      </w:pPr>
    </w:p>
    <w:p w14:paraId="5A5DE4CC" w14:textId="77777777" w:rsidR="00F73087" w:rsidRDefault="00F73087" w:rsidP="00F73087">
      <w:pPr>
        <w:pStyle w:val="Caption"/>
        <w:spacing w:line="480" w:lineRule="auto"/>
        <w:rPr>
          <w:rFonts w:ascii="Arial" w:hAnsi="Arial" w:cs="Arial"/>
          <w:i w:val="0"/>
          <w:iCs w:val="0"/>
          <w:color w:val="4472C4" w:themeColor="accent1"/>
          <w:sz w:val="22"/>
          <w:szCs w:val="22"/>
        </w:rPr>
      </w:pPr>
      <w:bookmarkStart w:id="1" w:name="_Toc111977425"/>
    </w:p>
    <w:p w14:paraId="5F1F42B8" w14:textId="77777777" w:rsidR="00F73087" w:rsidRDefault="00F73087" w:rsidP="00F73087">
      <w:pPr>
        <w:pStyle w:val="Caption"/>
        <w:spacing w:line="480" w:lineRule="auto"/>
        <w:rPr>
          <w:rFonts w:ascii="Arial" w:hAnsi="Arial" w:cs="Arial"/>
          <w:i w:val="0"/>
          <w:iCs w:val="0"/>
          <w:color w:val="4472C4" w:themeColor="accent1"/>
          <w:sz w:val="22"/>
          <w:szCs w:val="22"/>
        </w:rPr>
      </w:pPr>
    </w:p>
    <w:p w14:paraId="4D4F7A2A" w14:textId="77777777" w:rsidR="00F73087" w:rsidRDefault="00F73087" w:rsidP="00F73087">
      <w:pPr>
        <w:pStyle w:val="Caption"/>
        <w:spacing w:line="480" w:lineRule="auto"/>
        <w:rPr>
          <w:rFonts w:ascii="Arial" w:hAnsi="Arial" w:cs="Arial"/>
          <w:i w:val="0"/>
          <w:iCs w:val="0"/>
          <w:color w:val="4472C4" w:themeColor="accent1"/>
          <w:sz w:val="22"/>
          <w:szCs w:val="22"/>
        </w:rPr>
      </w:pPr>
    </w:p>
    <w:p w14:paraId="7D0E779E" w14:textId="77777777" w:rsidR="00F73087" w:rsidRDefault="00F73087" w:rsidP="00F73087">
      <w:pPr>
        <w:pStyle w:val="Caption"/>
        <w:spacing w:line="480" w:lineRule="auto"/>
        <w:rPr>
          <w:rFonts w:ascii="Arial" w:hAnsi="Arial" w:cs="Arial"/>
          <w:i w:val="0"/>
          <w:iCs w:val="0"/>
          <w:color w:val="4472C4" w:themeColor="accent1"/>
          <w:sz w:val="22"/>
          <w:szCs w:val="22"/>
        </w:rPr>
      </w:pPr>
    </w:p>
    <w:p w14:paraId="2F0FEADA" w14:textId="77777777" w:rsidR="00F73087" w:rsidRDefault="00F73087" w:rsidP="00F73087">
      <w:pPr>
        <w:pStyle w:val="Caption"/>
        <w:spacing w:line="480" w:lineRule="auto"/>
        <w:rPr>
          <w:rFonts w:ascii="Arial" w:hAnsi="Arial" w:cs="Arial"/>
          <w:i w:val="0"/>
          <w:iCs w:val="0"/>
          <w:color w:val="4472C4" w:themeColor="accent1"/>
          <w:sz w:val="22"/>
          <w:szCs w:val="22"/>
        </w:rPr>
      </w:pPr>
    </w:p>
    <w:p w14:paraId="10B169D1" w14:textId="77777777" w:rsidR="00F73087" w:rsidRDefault="00F73087" w:rsidP="00F73087">
      <w:pPr>
        <w:pStyle w:val="Caption"/>
        <w:spacing w:line="480" w:lineRule="auto"/>
        <w:rPr>
          <w:rFonts w:ascii="Arial" w:hAnsi="Arial" w:cs="Arial"/>
          <w:i w:val="0"/>
          <w:iCs w:val="0"/>
          <w:color w:val="4472C4" w:themeColor="accent1"/>
          <w:sz w:val="22"/>
          <w:szCs w:val="22"/>
        </w:rPr>
      </w:pPr>
    </w:p>
    <w:p w14:paraId="01352862" w14:textId="77777777" w:rsidR="00F73087" w:rsidRDefault="00F73087" w:rsidP="00F73087">
      <w:pPr>
        <w:pStyle w:val="Caption"/>
        <w:spacing w:line="480" w:lineRule="auto"/>
        <w:rPr>
          <w:rFonts w:ascii="Arial" w:hAnsi="Arial" w:cs="Arial"/>
          <w:i w:val="0"/>
          <w:iCs w:val="0"/>
          <w:color w:val="4472C4" w:themeColor="accent1"/>
          <w:sz w:val="22"/>
          <w:szCs w:val="22"/>
        </w:rPr>
      </w:pPr>
    </w:p>
    <w:p w14:paraId="6F5AE694" w14:textId="77777777" w:rsidR="00F73087" w:rsidRDefault="00F73087" w:rsidP="00F73087">
      <w:pPr>
        <w:pStyle w:val="Caption"/>
        <w:spacing w:line="480" w:lineRule="auto"/>
        <w:rPr>
          <w:rFonts w:ascii="Arial" w:hAnsi="Arial" w:cs="Arial"/>
          <w:i w:val="0"/>
          <w:iCs w:val="0"/>
          <w:color w:val="4472C4" w:themeColor="accent1"/>
          <w:sz w:val="22"/>
          <w:szCs w:val="22"/>
        </w:rPr>
      </w:pPr>
    </w:p>
    <w:p w14:paraId="0D4CB7B4" w14:textId="69EB5690" w:rsidR="00F73087" w:rsidRDefault="00F73087" w:rsidP="00F73087">
      <w:pPr>
        <w:pStyle w:val="Caption"/>
        <w:spacing w:line="480" w:lineRule="auto"/>
        <w:rPr>
          <w:rFonts w:ascii="Arial" w:hAnsi="Arial" w:cs="Arial"/>
          <w:i w:val="0"/>
          <w:iCs w:val="0"/>
          <w:color w:val="4472C4" w:themeColor="accent1"/>
          <w:sz w:val="22"/>
          <w:szCs w:val="22"/>
        </w:rPr>
      </w:pPr>
    </w:p>
    <w:p w14:paraId="0464BCCA" w14:textId="3802EAF1" w:rsidR="00F73087" w:rsidRDefault="00F73087" w:rsidP="00F73087"/>
    <w:p w14:paraId="62FBE6CF" w14:textId="1FFFF88A" w:rsidR="00F73087" w:rsidRDefault="00F73087" w:rsidP="00F73087"/>
    <w:p w14:paraId="39EE7D48" w14:textId="4EF20D27" w:rsidR="00F73087" w:rsidRDefault="00F73087" w:rsidP="00F73087"/>
    <w:p w14:paraId="36EF5F05" w14:textId="0BC4F897" w:rsidR="00F73087" w:rsidRDefault="00F73087" w:rsidP="00F73087"/>
    <w:p w14:paraId="1E8173AD" w14:textId="77777777" w:rsidR="00F73087" w:rsidRPr="00F73087" w:rsidRDefault="00F73087" w:rsidP="00F73087"/>
    <w:bookmarkEnd w:id="1"/>
    <w:p w14:paraId="53301DAD" w14:textId="77777777" w:rsidR="00F73087" w:rsidRPr="00A53F5D" w:rsidRDefault="00F73087" w:rsidP="00F73087">
      <w:pPr>
        <w:spacing w:after="160" w:line="480" w:lineRule="auto"/>
        <w:rPr>
          <w:rFonts w:ascii="Arial" w:hAnsi="Arial" w:cs="Arial"/>
          <w:color w:val="4472C4" w:themeColor="accent1"/>
        </w:rPr>
      </w:pPr>
    </w:p>
    <w:sectPr w:rsidR="00F73087" w:rsidRPr="00A53F5D" w:rsidSect="00F73087">
      <w:footerReference w:type="default" r:id="rId7"/>
      <w:footerReference w:type="first" r:id="rId8"/>
      <w:pgSz w:w="11906" w:h="16838"/>
      <w:pgMar w:top="1440" w:right="1440" w:bottom="1440" w:left="1440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394B31" w14:textId="77777777" w:rsidR="00E17712" w:rsidRDefault="00E17712">
      <w:r>
        <w:separator/>
      </w:r>
    </w:p>
  </w:endnote>
  <w:endnote w:type="continuationSeparator" w:id="0">
    <w:p w14:paraId="571BBE3B" w14:textId="77777777" w:rsidR="00E17712" w:rsidRDefault="00E177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842572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6A4A1C" w14:textId="77777777" w:rsidR="00AA7EAA" w:rsidRDefault="00F730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A9FF66" w14:textId="77777777" w:rsidR="00AA7EAA" w:rsidRDefault="00AA7EA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087ABB" w14:textId="77777777" w:rsidR="00AA7EAA" w:rsidRDefault="00F73087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40595297" w14:textId="77777777" w:rsidR="00AA7EAA" w:rsidRDefault="00AA7E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A2F141" w14:textId="77777777" w:rsidR="00E17712" w:rsidRDefault="00E17712">
      <w:r>
        <w:separator/>
      </w:r>
    </w:p>
  </w:footnote>
  <w:footnote w:type="continuationSeparator" w:id="0">
    <w:p w14:paraId="03C9A317" w14:textId="77777777" w:rsidR="00E17712" w:rsidRDefault="00E177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325D12"/>
    <w:multiLevelType w:val="hybridMultilevel"/>
    <w:tmpl w:val="B5F61074"/>
    <w:lvl w:ilvl="0" w:tplc="C114A5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6E783F"/>
    <w:multiLevelType w:val="hybridMultilevel"/>
    <w:tmpl w:val="3E12C3FE"/>
    <w:lvl w:ilvl="0" w:tplc="B2A6294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205C99"/>
    <w:multiLevelType w:val="hybridMultilevel"/>
    <w:tmpl w:val="7FB6056E"/>
    <w:lvl w:ilvl="0" w:tplc="F86E3B04">
      <w:numFmt w:val="bullet"/>
      <w:lvlText w:val=""/>
      <w:lvlJc w:val="left"/>
      <w:pPr>
        <w:ind w:left="1080" w:hanging="360"/>
      </w:pPr>
      <w:rPr>
        <w:rFonts w:ascii="Symbol" w:eastAsiaTheme="minorEastAsia" w:hAnsi="Symbol" w:cs="Arial" w:hint="default"/>
      </w:rPr>
    </w:lvl>
    <w:lvl w:ilvl="1" w:tplc="4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76CC531E"/>
    <w:multiLevelType w:val="hybridMultilevel"/>
    <w:tmpl w:val="FEF830D2"/>
    <w:lvl w:ilvl="0" w:tplc="795AD6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7682320">
    <w:abstractNumId w:val="0"/>
  </w:num>
  <w:num w:numId="2" w16cid:durableId="253520390">
    <w:abstractNumId w:val="1"/>
  </w:num>
  <w:num w:numId="3" w16cid:durableId="643313006">
    <w:abstractNumId w:val="2"/>
  </w:num>
  <w:num w:numId="4" w16cid:durableId="51861690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087"/>
    <w:rsid w:val="00002F5A"/>
    <w:rsid w:val="00005AA3"/>
    <w:rsid w:val="00010098"/>
    <w:rsid w:val="0001037A"/>
    <w:rsid w:val="00020E57"/>
    <w:rsid w:val="000216CA"/>
    <w:rsid w:val="00024F28"/>
    <w:rsid w:val="000266E2"/>
    <w:rsid w:val="00033B3C"/>
    <w:rsid w:val="00042887"/>
    <w:rsid w:val="000453AC"/>
    <w:rsid w:val="00064C6B"/>
    <w:rsid w:val="00065957"/>
    <w:rsid w:val="00075BC2"/>
    <w:rsid w:val="00084AE7"/>
    <w:rsid w:val="00084E54"/>
    <w:rsid w:val="000963D9"/>
    <w:rsid w:val="000A06E1"/>
    <w:rsid w:val="000A31D3"/>
    <w:rsid w:val="000A3EDC"/>
    <w:rsid w:val="000B25FC"/>
    <w:rsid w:val="000B5CB4"/>
    <w:rsid w:val="000B7032"/>
    <w:rsid w:val="000B741F"/>
    <w:rsid w:val="000C1FBC"/>
    <w:rsid w:val="000C56E2"/>
    <w:rsid w:val="000C579C"/>
    <w:rsid w:val="000D68EB"/>
    <w:rsid w:val="000D796D"/>
    <w:rsid w:val="000E788B"/>
    <w:rsid w:val="00107E31"/>
    <w:rsid w:val="00116F86"/>
    <w:rsid w:val="00121A94"/>
    <w:rsid w:val="00141064"/>
    <w:rsid w:val="00155345"/>
    <w:rsid w:val="001652CB"/>
    <w:rsid w:val="001766DB"/>
    <w:rsid w:val="00176C8C"/>
    <w:rsid w:val="001778CB"/>
    <w:rsid w:val="0018146A"/>
    <w:rsid w:val="00181F3F"/>
    <w:rsid w:val="00182582"/>
    <w:rsid w:val="001A0E24"/>
    <w:rsid w:val="001C2CF4"/>
    <w:rsid w:val="001C7788"/>
    <w:rsid w:val="001D30D7"/>
    <w:rsid w:val="001E1745"/>
    <w:rsid w:val="001F39EA"/>
    <w:rsid w:val="001F3A13"/>
    <w:rsid w:val="001F3D95"/>
    <w:rsid w:val="001F434F"/>
    <w:rsid w:val="002005D2"/>
    <w:rsid w:val="00201163"/>
    <w:rsid w:val="00210ED3"/>
    <w:rsid w:val="002115BC"/>
    <w:rsid w:val="00211F07"/>
    <w:rsid w:val="00212509"/>
    <w:rsid w:val="00234AAE"/>
    <w:rsid w:val="00237786"/>
    <w:rsid w:val="002428A0"/>
    <w:rsid w:val="002438FF"/>
    <w:rsid w:val="0025086D"/>
    <w:rsid w:val="0025119C"/>
    <w:rsid w:val="00251954"/>
    <w:rsid w:val="00254D16"/>
    <w:rsid w:val="002577F0"/>
    <w:rsid w:val="00263990"/>
    <w:rsid w:val="00265C25"/>
    <w:rsid w:val="002668D3"/>
    <w:rsid w:val="002761AF"/>
    <w:rsid w:val="00280056"/>
    <w:rsid w:val="0028418D"/>
    <w:rsid w:val="00291766"/>
    <w:rsid w:val="002928B1"/>
    <w:rsid w:val="002B2540"/>
    <w:rsid w:val="002B43A7"/>
    <w:rsid w:val="002C207C"/>
    <w:rsid w:val="002C3BF6"/>
    <w:rsid w:val="002D6053"/>
    <w:rsid w:val="002E0E97"/>
    <w:rsid w:val="002E2772"/>
    <w:rsid w:val="002E2ECB"/>
    <w:rsid w:val="002E74A2"/>
    <w:rsid w:val="003014EF"/>
    <w:rsid w:val="00307ABA"/>
    <w:rsid w:val="00326E3A"/>
    <w:rsid w:val="00333167"/>
    <w:rsid w:val="00361AD0"/>
    <w:rsid w:val="003660DB"/>
    <w:rsid w:val="00366FD8"/>
    <w:rsid w:val="0036785C"/>
    <w:rsid w:val="00371F8E"/>
    <w:rsid w:val="00374BCE"/>
    <w:rsid w:val="00380FC4"/>
    <w:rsid w:val="003821A4"/>
    <w:rsid w:val="003914A8"/>
    <w:rsid w:val="003B1AED"/>
    <w:rsid w:val="003D2CDA"/>
    <w:rsid w:val="003E4652"/>
    <w:rsid w:val="003E640D"/>
    <w:rsid w:val="003E6BC1"/>
    <w:rsid w:val="003F79BA"/>
    <w:rsid w:val="0040317B"/>
    <w:rsid w:val="0040362C"/>
    <w:rsid w:val="00403CB8"/>
    <w:rsid w:val="00411F78"/>
    <w:rsid w:val="0042100D"/>
    <w:rsid w:val="0042270A"/>
    <w:rsid w:val="00424A20"/>
    <w:rsid w:val="004327E3"/>
    <w:rsid w:val="0044386A"/>
    <w:rsid w:val="004450E5"/>
    <w:rsid w:val="00452154"/>
    <w:rsid w:val="00452DB1"/>
    <w:rsid w:val="004572E4"/>
    <w:rsid w:val="00457300"/>
    <w:rsid w:val="0046731E"/>
    <w:rsid w:val="00476D31"/>
    <w:rsid w:val="00480B57"/>
    <w:rsid w:val="00485289"/>
    <w:rsid w:val="00490E01"/>
    <w:rsid w:val="00496196"/>
    <w:rsid w:val="004965B3"/>
    <w:rsid w:val="004A0C62"/>
    <w:rsid w:val="004B0DD6"/>
    <w:rsid w:val="004B6E4D"/>
    <w:rsid w:val="004B7DFD"/>
    <w:rsid w:val="004C17D0"/>
    <w:rsid w:val="004C3DC1"/>
    <w:rsid w:val="004C63AA"/>
    <w:rsid w:val="004D7362"/>
    <w:rsid w:val="004E21DE"/>
    <w:rsid w:val="004E603B"/>
    <w:rsid w:val="004E6971"/>
    <w:rsid w:val="004E72E8"/>
    <w:rsid w:val="004E741B"/>
    <w:rsid w:val="004E7541"/>
    <w:rsid w:val="00501692"/>
    <w:rsid w:val="00514412"/>
    <w:rsid w:val="00515507"/>
    <w:rsid w:val="00517A3C"/>
    <w:rsid w:val="00517B2E"/>
    <w:rsid w:val="00517C59"/>
    <w:rsid w:val="00520676"/>
    <w:rsid w:val="00520DF0"/>
    <w:rsid w:val="00521678"/>
    <w:rsid w:val="0052390D"/>
    <w:rsid w:val="005240B1"/>
    <w:rsid w:val="00530609"/>
    <w:rsid w:val="005327CB"/>
    <w:rsid w:val="00534C77"/>
    <w:rsid w:val="00541B0F"/>
    <w:rsid w:val="00543477"/>
    <w:rsid w:val="00551281"/>
    <w:rsid w:val="00561254"/>
    <w:rsid w:val="0056284B"/>
    <w:rsid w:val="005720B4"/>
    <w:rsid w:val="005760CB"/>
    <w:rsid w:val="00585BAC"/>
    <w:rsid w:val="00586AF1"/>
    <w:rsid w:val="005878A2"/>
    <w:rsid w:val="00596535"/>
    <w:rsid w:val="005A4C42"/>
    <w:rsid w:val="005A5F22"/>
    <w:rsid w:val="005C240E"/>
    <w:rsid w:val="005C6C5D"/>
    <w:rsid w:val="005D2C3E"/>
    <w:rsid w:val="005D2CC7"/>
    <w:rsid w:val="005D3189"/>
    <w:rsid w:val="005D4F69"/>
    <w:rsid w:val="005E497E"/>
    <w:rsid w:val="005F4582"/>
    <w:rsid w:val="00600BA9"/>
    <w:rsid w:val="0060330C"/>
    <w:rsid w:val="00611C96"/>
    <w:rsid w:val="0062592C"/>
    <w:rsid w:val="00627D23"/>
    <w:rsid w:val="00635CA1"/>
    <w:rsid w:val="0064220A"/>
    <w:rsid w:val="00642295"/>
    <w:rsid w:val="0064243A"/>
    <w:rsid w:val="00642B82"/>
    <w:rsid w:val="00646419"/>
    <w:rsid w:val="00647117"/>
    <w:rsid w:val="00652559"/>
    <w:rsid w:val="00654F78"/>
    <w:rsid w:val="0065595D"/>
    <w:rsid w:val="006769A1"/>
    <w:rsid w:val="00680D70"/>
    <w:rsid w:val="00684C16"/>
    <w:rsid w:val="00686E6D"/>
    <w:rsid w:val="00687308"/>
    <w:rsid w:val="0069274D"/>
    <w:rsid w:val="006A27C3"/>
    <w:rsid w:val="006A3478"/>
    <w:rsid w:val="006A36A3"/>
    <w:rsid w:val="006A4781"/>
    <w:rsid w:val="006B2759"/>
    <w:rsid w:val="006B3A13"/>
    <w:rsid w:val="006C1F40"/>
    <w:rsid w:val="006C5BEB"/>
    <w:rsid w:val="006C6064"/>
    <w:rsid w:val="006C6E71"/>
    <w:rsid w:val="006D1438"/>
    <w:rsid w:val="006D14DE"/>
    <w:rsid w:val="006D1B67"/>
    <w:rsid w:val="006D2EE1"/>
    <w:rsid w:val="006D73DC"/>
    <w:rsid w:val="006E6CAE"/>
    <w:rsid w:val="006F6382"/>
    <w:rsid w:val="00704535"/>
    <w:rsid w:val="00711002"/>
    <w:rsid w:val="00713647"/>
    <w:rsid w:val="00714818"/>
    <w:rsid w:val="00721804"/>
    <w:rsid w:val="0074018E"/>
    <w:rsid w:val="00747CF9"/>
    <w:rsid w:val="007550A6"/>
    <w:rsid w:val="007553CA"/>
    <w:rsid w:val="00762BFE"/>
    <w:rsid w:val="0076405C"/>
    <w:rsid w:val="00777E13"/>
    <w:rsid w:val="00790F7B"/>
    <w:rsid w:val="00792B38"/>
    <w:rsid w:val="00792D19"/>
    <w:rsid w:val="00793203"/>
    <w:rsid w:val="00795EB7"/>
    <w:rsid w:val="007A0273"/>
    <w:rsid w:val="007B0A11"/>
    <w:rsid w:val="007C013B"/>
    <w:rsid w:val="007C0374"/>
    <w:rsid w:val="007C42FE"/>
    <w:rsid w:val="007C646B"/>
    <w:rsid w:val="007D202F"/>
    <w:rsid w:val="007D4274"/>
    <w:rsid w:val="007D7628"/>
    <w:rsid w:val="007E6F36"/>
    <w:rsid w:val="007F266F"/>
    <w:rsid w:val="007F76F2"/>
    <w:rsid w:val="00805C1A"/>
    <w:rsid w:val="0080649F"/>
    <w:rsid w:val="008123F9"/>
    <w:rsid w:val="00817E0E"/>
    <w:rsid w:val="008235C7"/>
    <w:rsid w:val="0084090D"/>
    <w:rsid w:val="008459C4"/>
    <w:rsid w:val="00855610"/>
    <w:rsid w:val="0086004C"/>
    <w:rsid w:val="00863740"/>
    <w:rsid w:val="00874D4C"/>
    <w:rsid w:val="0088682A"/>
    <w:rsid w:val="00886927"/>
    <w:rsid w:val="008A0572"/>
    <w:rsid w:val="008A1EAC"/>
    <w:rsid w:val="008A25A0"/>
    <w:rsid w:val="008B4D42"/>
    <w:rsid w:val="008C1224"/>
    <w:rsid w:val="008C15A3"/>
    <w:rsid w:val="008C2005"/>
    <w:rsid w:val="008C3108"/>
    <w:rsid w:val="008C5DF0"/>
    <w:rsid w:val="008D143F"/>
    <w:rsid w:val="008D3F14"/>
    <w:rsid w:val="008D4723"/>
    <w:rsid w:val="008E7B10"/>
    <w:rsid w:val="0090339F"/>
    <w:rsid w:val="009179B5"/>
    <w:rsid w:val="00917E0C"/>
    <w:rsid w:val="00926997"/>
    <w:rsid w:val="00932690"/>
    <w:rsid w:val="00932B3F"/>
    <w:rsid w:val="00957510"/>
    <w:rsid w:val="00962BCD"/>
    <w:rsid w:val="00965102"/>
    <w:rsid w:val="00970645"/>
    <w:rsid w:val="00971592"/>
    <w:rsid w:val="00972993"/>
    <w:rsid w:val="00976B73"/>
    <w:rsid w:val="009817A7"/>
    <w:rsid w:val="0098760B"/>
    <w:rsid w:val="00990987"/>
    <w:rsid w:val="00994DEB"/>
    <w:rsid w:val="0099702E"/>
    <w:rsid w:val="009A7188"/>
    <w:rsid w:val="009B004D"/>
    <w:rsid w:val="009B0795"/>
    <w:rsid w:val="009C7DBC"/>
    <w:rsid w:val="009E4BB4"/>
    <w:rsid w:val="009F044C"/>
    <w:rsid w:val="00A00BCE"/>
    <w:rsid w:val="00A026FC"/>
    <w:rsid w:val="00A13A57"/>
    <w:rsid w:val="00A152E5"/>
    <w:rsid w:val="00A15E10"/>
    <w:rsid w:val="00A16A9A"/>
    <w:rsid w:val="00A23854"/>
    <w:rsid w:val="00A26252"/>
    <w:rsid w:val="00A26B06"/>
    <w:rsid w:val="00A30374"/>
    <w:rsid w:val="00A35B26"/>
    <w:rsid w:val="00A41EFA"/>
    <w:rsid w:val="00A60668"/>
    <w:rsid w:val="00A65906"/>
    <w:rsid w:val="00A704C7"/>
    <w:rsid w:val="00A72C7D"/>
    <w:rsid w:val="00A81A53"/>
    <w:rsid w:val="00A854C8"/>
    <w:rsid w:val="00A92131"/>
    <w:rsid w:val="00A92E6A"/>
    <w:rsid w:val="00A9511A"/>
    <w:rsid w:val="00AA7EAA"/>
    <w:rsid w:val="00AB037A"/>
    <w:rsid w:val="00AB0DB0"/>
    <w:rsid w:val="00AB7EAC"/>
    <w:rsid w:val="00AC1D1A"/>
    <w:rsid w:val="00AC5647"/>
    <w:rsid w:val="00AD1897"/>
    <w:rsid w:val="00AD25AD"/>
    <w:rsid w:val="00AF06F9"/>
    <w:rsid w:val="00AF098F"/>
    <w:rsid w:val="00AF5814"/>
    <w:rsid w:val="00B031E3"/>
    <w:rsid w:val="00B04973"/>
    <w:rsid w:val="00B23170"/>
    <w:rsid w:val="00B23305"/>
    <w:rsid w:val="00B31273"/>
    <w:rsid w:val="00B40E58"/>
    <w:rsid w:val="00B426F9"/>
    <w:rsid w:val="00B45824"/>
    <w:rsid w:val="00B51F91"/>
    <w:rsid w:val="00B52CEB"/>
    <w:rsid w:val="00B55150"/>
    <w:rsid w:val="00B57403"/>
    <w:rsid w:val="00B677A1"/>
    <w:rsid w:val="00B70485"/>
    <w:rsid w:val="00B71C3F"/>
    <w:rsid w:val="00BA12C3"/>
    <w:rsid w:val="00BA272D"/>
    <w:rsid w:val="00BA7C9D"/>
    <w:rsid w:val="00BC122E"/>
    <w:rsid w:val="00BD0AB6"/>
    <w:rsid w:val="00BE2B77"/>
    <w:rsid w:val="00BF1472"/>
    <w:rsid w:val="00BF307F"/>
    <w:rsid w:val="00BF7CD1"/>
    <w:rsid w:val="00C0251C"/>
    <w:rsid w:val="00C074B6"/>
    <w:rsid w:val="00C10DAA"/>
    <w:rsid w:val="00C11CB3"/>
    <w:rsid w:val="00C120EF"/>
    <w:rsid w:val="00C1285A"/>
    <w:rsid w:val="00C12DB0"/>
    <w:rsid w:val="00C1433E"/>
    <w:rsid w:val="00C20A63"/>
    <w:rsid w:val="00C32709"/>
    <w:rsid w:val="00C34317"/>
    <w:rsid w:val="00C37CEE"/>
    <w:rsid w:val="00C40177"/>
    <w:rsid w:val="00C40C61"/>
    <w:rsid w:val="00C4251E"/>
    <w:rsid w:val="00C450F9"/>
    <w:rsid w:val="00C55F26"/>
    <w:rsid w:val="00C823DD"/>
    <w:rsid w:val="00C9129C"/>
    <w:rsid w:val="00C92753"/>
    <w:rsid w:val="00C93CA0"/>
    <w:rsid w:val="00CA1B57"/>
    <w:rsid w:val="00CA4CB2"/>
    <w:rsid w:val="00CC2D4F"/>
    <w:rsid w:val="00CD087D"/>
    <w:rsid w:val="00CD0AC4"/>
    <w:rsid w:val="00CD2C4D"/>
    <w:rsid w:val="00CE6742"/>
    <w:rsid w:val="00CF7F2A"/>
    <w:rsid w:val="00D0229F"/>
    <w:rsid w:val="00D04CB0"/>
    <w:rsid w:val="00D07027"/>
    <w:rsid w:val="00D11EF5"/>
    <w:rsid w:val="00D16BE0"/>
    <w:rsid w:val="00D203FA"/>
    <w:rsid w:val="00D23ED4"/>
    <w:rsid w:val="00D32F0A"/>
    <w:rsid w:val="00D42756"/>
    <w:rsid w:val="00D52708"/>
    <w:rsid w:val="00D56FB3"/>
    <w:rsid w:val="00D63553"/>
    <w:rsid w:val="00D7318E"/>
    <w:rsid w:val="00D75B79"/>
    <w:rsid w:val="00D81B3E"/>
    <w:rsid w:val="00D87B89"/>
    <w:rsid w:val="00D9100C"/>
    <w:rsid w:val="00DA1F7E"/>
    <w:rsid w:val="00DA2680"/>
    <w:rsid w:val="00DC39E6"/>
    <w:rsid w:val="00DC5955"/>
    <w:rsid w:val="00DD0474"/>
    <w:rsid w:val="00DD7A0E"/>
    <w:rsid w:val="00DE04A2"/>
    <w:rsid w:val="00DE4037"/>
    <w:rsid w:val="00DE6E49"/>
    <w:rsid w:val="00DF2480"/>
    <w:rsid w:val="00DF4F43"/>
    <w:rsid w:val="00DF5141"/>
    <w:rsid w:val="00DF5A98"/>
    <w:rsid w:val="00E0192F"/>
    <w:rsid w:val="00E03DD7"/>
    <w:rsid w:val="00E07BC6"/>
    <w:rsid w:val="00E10C5D"/>
    <w:rsid w:val="00E14AF2"/>
    <w:rsid w:val="00E1554C"/>
    <w:rsid w:val="00E16432"/>
    <w:rsid w:val="00E17712"/>
    <w:rsid w:val="00E21A7B"/>
    <w:rsid w:val="00E26C34"/>
    <w:rsid w:val="00E31E6F"/>
    <w:rsid w:val="00E33935"/>
    <w:rsid w:val="00E431B4"/>
    <w:rsid w:val="00E5016A"/>
    <w:rsid w:val="00E51B75"/>
    <w:rsid w:val="00E658EE"/>
    <w:rsid w:val="00E841CC"/>
    <w:rsid w:val="00E91CF6"/>
    <w:rsid w:val="00EA133B"/>
    <w:rsid w:val="00EA232E"/>
    <w:rsid w:val="00EA58A8"/>
    <w:rsid w:val="00EB080F"/>
    <w:rsid w:val="00EB494B"/>
    <w:rsid w:val="00EC09EB"/>
    <w:rsid w:val="00EC1AF1"/>
    <w:rsid w:val="00EC3B0B"/>
    <w:rsid w:val="00EE48BD"/>
    <w:rsid w:val="00EF2AF0"/>
    <w:rsid w:val="00EF4570"/>
    <w:rsid w:val="00EF7381"/>
    <w:rsid w:val="00F0184D"/>
    <w:rsid w:val="00F02901"/>
    <w:rsid w:val="00F109F9"/>
    <w:rsid w:val="00F1171C"/>
    <w:rsid w:val="00F11F1D"/>
    <w:rsid w:val="00F15D8B"/>
    <w:rsid w:val="00F166E4"/>
    <w:rsid w:val="00F21EE9"/>
    <w:rsid w:val="00F408F8"/>
    <w:rsid w:val="00F4132C"/>
    <w:rsid w:val="00F44299"/>
    <w:rsid w:val="00F51488"/>
    <w:rsid w:val="00F51DE0"/>
    <w:rsid w:val="00F528AA"/>
    <w:rsid w:val="00F546B6"/>
    <w:rsid w:val="00F57E1B"/>
    <w:rsid w:val="00F67B87"/>
    <w:rsid w:val="00F73087"/>
    <w:rsid w:val="00F73B9A"/>
    <w:rsid w:val="00F83049"/>
    <w:rsid w:val="00F85292"/>
    <w:rsid w:val="00F95310"/>
    <w:rsid w:val="00FA1B01"/>
    <w:rsid w:val="00FA6091"/>
    <w:rsid w:val="00FD3B14"/>
    <w:rsid w:val="00FE0FD2"/>
    <w:rsid w:val="00FE1A2F"/>
    <w:rsid w:val="00FF2091"/>
    <w:rsid w:val="00FF2BFD"/>
    <w:rsid w:val="00FF3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E2FF4"/>
  <w14:defaultImageDpi w14:val="32767"/>
  <w15:chartTrackingRefBased/>
  <w15:docId w15:val="{768AC7D3-06E6-CE45-8447-D90321D96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73087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3087"/>
    <w:pPr>
      <w:ind w:left="720"/>
      <w:contextualSpacing/>
    </w:pPr>
  </w:style>
  <w:style w:type="table" w:styleId="TableGrid">
    <w:name w:val="Table Grid"/>
    <w:basedOn w:val="TableNormal"/>
    <w:uiPriority w:val="39"/>
    <w:rsid w:val="00F73087"/>
    <w:rPr>
      <w:rFonts w:eastAsiaTheme="minorEastAsia"/>
      <w:sz w:val="22"/>
      <w:szCs w:val="22"/>
      <w:lang w:val="en-SG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73087"/>
    <w:pPr>
      <w:spacing w:after="200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308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3087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F730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5</Words>
  <Characters>1855</Characters>
  <Application>Microsoft Office Word</Application>
  <DocSecurity>0</DocSecurity>
  <Lines>15</Lines>
  <Paragraphs>4</Paragraphs>
  <ScaleCrop>false</ScaleCrop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Silva</dc:creator>
  <cp:keywords/>
  <dc:description/>
  <cp:lastModifiedBy>Sivakumar Nagarajan (Integra)</cp:lastModifiedBy>
  <cp:revision>2</cp:revision>
  <dcterms:created xsi:type="dcterms:W3CDTF">2023-12-20T12:06:00Z</dcterms:created>
  <dcterms:modified xsi:type="dcterms:W3CDTF">2023-12-20T12:06:00Z</dcterms:modified>
</cp:coreProperties>
</file>